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9420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mmary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ver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AE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 w14:paraId="06F4B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4C9DBB7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E</w:t>
            </w:r>
          </w:p>
        </w:tc>
        <w:tc>
          <w:tcPr>
            <w:tcW w:w="46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47C1BC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lu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n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(%) 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=222)</w:t>
            </w:r>
          </w:p>
        </w:tc>
      </w:tr>
      <w:tr w14:paraId="6114A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05EE52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y AE</w:t>
            </w:r>
          </w:p>
        </w:tc>
        <w:tc>
          <w:tcPr>
            <w:tcW w:w="46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E9303B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6 (2.7)</w:t>
            </w:r>
          </w:p>
        </w:tc>
      </w:tr>
      <w:tr w14:paraId="4A54D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6C56839B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patic impairme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CA8CC1">
            <w:pPr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 (0.5)</w:t>
            </w:r>
          </w:p>
        </w:tc>
      </w:tr>
      <w:tr w14:paraId="43A23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6A8A03C2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nal impair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‡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84228">
            <w:pPr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5 (2.3)</w:t>
            </w:r>
          </w:p>
        </w:tc>
      </w:tr>
      <w:tr w14:paraId="66A0E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7F0E57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ade ≥3 A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†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0A601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</w:rPr>
              <w:t>0</w:t>
            </w:r>
          </w:p>
        </w:tc>
      </w:tr>
      <w:tr w14:paraId="0F068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11EB85C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erious AE 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C2A772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 w14:paraId="0D0BC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3929CD6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E leading to treatment interruption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F0E60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2 (0.9)</w:t>
            </w:r>
          </w:p>
        </w:tc>
      </w:tr>
      <w:tr w14:paraId="45CCA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3C3F3506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patic impairment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B565BA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</w:rPr>
              <w:t>1</w:t>
            </w:r>
            <w:r>
              <w:rPr>
                <w:rFonts w:ascii="Times New Roman" w:hAnsi="Times New Roman" w:eastAsia="宋体" w:cs="Times New Roman"/>
              </w:rPr>
              <w:t xml:space="preserve"> (0.5)</w:t>
            </w:r>
          </w:p>
        </w:tc>
      </w:tr>
      <w:tr w14:paraId="2D19D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76F82A9E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nal impairment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7F7B2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</w:rPr>
              <w:t>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0.5)</w:t>
            </w:r>
          </w:p>
        </w:tc>
      </w:tr>
      <w:tr w14:paraId="5271C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71B25F3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E leading to death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0EAAD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 w14:paraId="5647C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4434036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fe-threatening AE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F1EAAC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 w14:paraId="2285C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4AF4375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E requiring or prolonging hospitalization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A388E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 w14:paraId="1CC35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</w:tcPr>
          <w:p w14:paraId="1FB9426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E causing significant disability/incapacity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AE2FE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 w14:paraId="6870E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BDEB09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genital anomaly or birth defect</w:t>
            </w:r>
          </w:p>
        </w:tc>
        <w:tc>
          <w:tcPr>
            <w:tcW w:w="46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D112AA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</w:tbl>
    <w:p w14:paraId="0295BC6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* Hepatic impairment: grade unknown. </w:t>
      </w:r>
    </w:p>
    <w:p w14:paraId="2D5C895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‡ Renal impairment: Grade 1 (n=1), Grade 2 (n=4).</w:t>
      </w:r>
    </w:p>
    <w:p w14:paraId="1294039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†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raded per Common Terminology Criteria for Adverse Ev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TCA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v5.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sectPr>
      <w:pgSz w:w="11906" w:h="16838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37752"/>
    <w:rsid w:val="07245E7A"/>
    <w:rsid w:val="1E2F7187"/>
    <w:rsid w:val="1F5454FA"/>
    <w:rsid w:val="26757B4D"/>
    <w:rsid w:val="281659D9"/>
    <w:rsid w:val="3A1D3456"/>
    <w:rsid w:val="46DE0983"/>
    <w:rsid w:val="4FBD1F95"/>
    <w:rsid w:val="512B476F"/>
    <w:rsid w:val="599320EC"/>
    <w:rsid w:val="5AA116E4"/>
    <w:rsid w:val="6A625450"/>
    <w:rsid w:val="6B9E5DC1"/>
    <w:rsid w:val="6F873152"/>
    <w:rsid w:val="7F73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512</Characters>
  <Lines>0</Lines>
  <Paragraphs>0</Paragraphs>
  <TotalTime>1</TotalTime>
  <ScaleCrop>false</ScaleCrop>
  <LinksUpToDate>false</LinksUpToDate>
  <CharactersWithSpaces>58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3:06:00Z</dcterms:created>
  <dc:creator>LiangWenjia</dc:creator>
  <cp:lastModifiedBy>暮北丶</cp:lastModifiedBy>
  <dcterms:modified xsi:type="dcterms:W3CDTF">2026-04-21T09:1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EB67C93F6214A7AB580D92AC482A17D</vt:lpwstr>
  </property>
  <property fmtid="{D5CDD505-2E9C-101B-9397-08002B2CF9AE}" pid="4" name="KSOTemplateDocerSaveRecord">
    <vt:lpwstr>eyJoZGlkIjoiYTkwMjE0N2EwODk0MTEwMzdhM2U5MzY2NTEyOGQ3MjAiLCJ1c2VySWQiOiI4Nzk0NzIyNTAifQ==</vt:lpwstr>
  </property>
</Properties>
</file>